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428" w:rsidRPr="00F727CF" w:rsidRDefault="00057F8A">
      <w:pPr>
        <w:rPr>
          <w:rFonts w:ascii="Times New Roman" w:hAnsi="Times New Roman" w:cs="Times New Roman"/>
          <w:sz w:val="24"/>
          <w:szCs w:val="24"/>
        </w:rPr>
      </w:pPr>
      <w:r w:rsidRPr="00F727CF">
        <w:rPr>
          <w:rFonts w:ascii="Times New Roman" w:hAnsi="Times New Roman" w:cs="Times New Roman"/>
          <w:sz w:val="24"/>
          <w:szCs w:val="24"/>
        </w:rPr>
        <w:t>[Liver Cirrhosis(MESH) OR Hepatic Fibrosis (Title/Abstract) OR Hepatic Cirrhosis (Title/Abstract) OR Liver Fibrosis (Title/Abstract)] AND [salvianolic acid B (MESH)]</w:t>
      </w:r>
      <w:bookmarkStart w:id="0" w:name="_GoBack"/>
      <w:bookmarkEnd w:id="0"/>
    </w:p>
    <w:sectPr w:rsidR="00965428" w:rsidRPr="00F727CF" w:rsidSect="00E87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1F36" w:rsidRDefault="00F61F36" w:rsidP="00057F8A">
      <w:r>
        <w:separator/>
      </w:r>
    </w:p>
  </w:endnote>
  <w:endnote w:type="continuationSeparator" w:id="1">
    <w:p w:rsidR="00F61F36" w:rsidRDefault="00F61F36" w:rsidP="00057F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1F36" w:rsidRDefault="00F61F36" w:rsidP="00057F8A">
      <w:r>
        <w:separator/>
      </w:r>
    </w:p>
  </w:footnote>
  <w:footnote w:type="continuationSeparator" w:id="1">
    <w:p w:rsidR="00F61F36" w:rsidRDefault="00F61F36" w:rsidP="00057F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494B"/>
    <w:rsid w:val="00057F8A"/>
    <w:rsid w:val="000B1407"/>
    <w:rsid w:val="001B2264"/>
    <w:rsid w:val="00590486"/>
    <w:rsid w:val="00615B5A"/>
    <w:rsid w:val="006F4C4D"/>
    <w:rsid w:val="0078494B"/>
    <w:rsid w:val="007C5FF4"/>
    <w:rsid w:val="00E87AB8"/>
    <w:rsid w:val="00F61F36"/>
    <w:rsid w:val="00F727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A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7F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7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7F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7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7F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7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7F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>Win10NeT.COM</Company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ZaiMa.COM</dc:creator>
  <cp:lastModifiedBy>74700</cp:lastModifiedBy>
  <cp:revision>2</cp:revision>
  <dcterms:created xsi:type="dcterms:W3CDTF">2020-07-13T10:10:00Z</dcterms:created>
  <dcterms:modified xsi:type="dcterms:W3CDTF">2020-07-13T10:10:00Z</dcterms:modified>
</cp:coreProperties>
</file>